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List of A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bbreviation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2"/>
        <w:gridCol w:w="4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2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Full name</w:t>
            </w:r>
          </w:p>
        </w:tc>
        <w:tc>
          <w:tcPr>
            <w:tcW w:w="487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</w:rPr>
              <w:t>bbrev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</w:rPr>
              <w:t>interleukin-11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L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</w:rPr>
              <w:t>nterleukin-11 receptor subunit alpha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L-11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highlight w:val="none"/>
                <w:shd w:val="clear" w:fill="FFFFFF"/>
              </w:rPr>
              <w:t>CREB-binding protein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C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merican Type Culture Collection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hort tandem repeat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Immunohistochemistry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uantitative real-time polymerase chain reaction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hort hairpin RNA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 sh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dimethyl sulfoxide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prostate cancer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P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The Cancer Genome Atlas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recurrence-free survival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overall survival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differentially expressed genes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E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Gene Ontology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Kyoto Encyclopedia of Genes and Genomes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KE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docetaxel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T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combinant human IL-11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Rh IL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IL-11 neutralizing antibody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L-11 Ne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L-11 antagonist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ti IL-11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ntrol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Ctr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ene set enrichment analysis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G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 xml:space="preserve">Uniform </w:t>
            </w:r>
            <w:r>
              <w:rPr>
                <w:rFonts w:ascii="Times New Roman" w:hAnsi="Times New Roman" w:cs="Times New Roman"/>
                <w:sz w:val="22"/>
                <w:szCs w:val="28"/>
                <w:highlight w:val="none"/>
              </w:rPr>
              <w:t>manifold approximation and projection</w:t>
            </w: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 xml:space="preserve">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UM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 xml:space="preserve">knockdown </w:t>
            </w:r>
          </w:p>
        </w:tc>
        <w:tc>
          <w:tcPr>
            <w:tcW w:w="487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K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4" w:hRule="atLeast"/>
          <w:jc w:val="center"/>
        </w:trPr>
        <w:tc>
          <w:tcPr>
            <w:tcW w:w="44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overexpression</w:t>
            </w:r>
          </w:p>
        </w:tc>
        <w:tc>
          <w:tcPr>
            <w:tcW w:w="48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highlight w:val="none"/>
              </w:rPr>
              <w:t>OE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FkZDNjZmRiOTZlNzQ5ODZlZDA1ZjlhZGU5M2Q4OGEifQ=="/>
  </w:docVars>
  <w:rsids>
    <w:rsidRoot w:val="00925D0F"/>
    <w:rsid w:val="000706FC"/>
    <w:rsid w:val="002121D4"/>
    <w:rsid w:val="002771A1"/>
    <w:rsid w:val="002C2800"/>
    <w:rsid w:val="0040256F"/>
    <w:rsid w:val="0041022E"/>
    <w:rsid w:val="004C5515"/>
    <w:rsid w:val="005412BB"/>
    <w:rsid w:val="005A5566"/>
    <w:rsid w:val="006357C3"/>
    <w:rsid w:val="006C3916"/>
    <w:rsid w:val="00743F7B"/>
    <w:rsid w:val="00925D0F"/>
    <w:rsid w:val="009936D8"/>
    <w:rsid w:val="009B4A6B"/>
    <w:rsid w:val="009C7793"/>
    <w:rsid w:val="00A86049"/>
    <w:rsid w:val="00AD404F"/>
    <w:rsid w:val="00AF0AD5"/>
    <w:rsid w:val="00B35085"/>
    <w:rsid w:val="00BF64DA"/>
    <w:rsid w:val="00CA54BB"/>
    <w:rsid w:val="00CD5C69"/>
    <w:rsid w:val="00DB734C"/>
    <w:rsid w:val="00E83476"/>
    <w:rsid w:val="13E148F7"/>
    <w:rsid w:val="292D048C"/>
    <w:rsid w:val="3A7A0DD5"/>
    <w:rsid w:val="44A37E33"/>
    <w:rsid w:val="59292B74"/>
    <w:rsid w:val="6F134F2C"/>
    <w:rsid w:val="7351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widowControl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425</Characters>
  <Lines>15</Lines>
  <Paragraphs>4</Paragraphs>
  <TotalTime>0</TotalTime>
  <ScaleCrop>false</ScaleCrop>
  <LinksUpToDate>false</LinksUpToDate>
  <CharactersWithSpaces>4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1:41:00Z</dcterms:created>
  <dc:creator>琼 王</dc:creator>
  <cp:lastModifiedBy>程谨</cp:lastModifiedBy>
  <dcterms:modified xsi:type="dcterms:W3CDTF">2024-01-13T10:14:3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E8E6B5601A44D1785B16048974DE111_13</vt:lpwstr>
  </property>
</Properties>
</file>